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E30869" w14:textId="77777777" w:rsidR="003C675C" w:rsidRPr="005704C2" w:rsidRDefault="003C675C" w:rsidP="003C675C">
      <w:pPr>
        <w:spacing w:line="480" w:lineRule="auto"/>
        <w:rPr>
          <w:b/>
        </w:rPr>
      </w:pPr>
      <w:r>
        <w:rPr>
          <w:b/>
        </w:rPr>
        <w:t xml:space="preserve">S6 </w:t>
      </w:r>
      <w:r w:rsidRPr="005704C2">
        <w:rPr>
          <w:b/>
        </w:rPr>
        <w:t>Table: Per-patient costs (USD), DALYs incurred, antibiotic overuse (</w:t>
      </w:r>
      <w:r w:rsidRPr="005704C2">
        <w:rPr>
          <w:b/>
          <w:i/>
        </w:rPr>
        <w:t>Prob(over)</w:t>
      </w:r>
      <w:r w:rsidRPr="005704C2">
        <w:rPr>
          <w:b/>
        </w:rPr>
        <w:t>) and underuse (</w:t>
      </w:r>
      <w:r w:rsidRPr="005704C2">
        <w:rPr>
          <w:b/>
          <w:i/>
        </w:rPr>
        <w:t>Prob(under)</w:t>
      </w:r>
      <w:r w:rsidRPr="005704C2">
        <w:rPr>
          <w:b/>
        </w:rPr>
        <w:t xml:space="preserve">) for febrile patients seeking care on the </w:t>
      </w:r>
      <w:r>
        <w:rPr>
          <w:rFonts w:hint="eastAsia"/>
          <w:b/>
        </w:rPr>
        <w:t>four</w:t>
      </w:r>
      <w:r>
        <w:rPr>
          <w:b/>
        </w:rPr>
        <w:t xml:space="preserve">th </w:t>
      </w:r>
      <w:r w:rsidRPr="005704C2">
        <w:rPr>
          <w:b/>
        </w:rPr>
        <w:t>day (</w:t>
      </w:r>
      <w:r>
        <w:rPr>
          <w:b/>
        </w:rPr>
        <w:t>average</w:t>
      </w:r>
      <w:r w:rsidRPr="005704C2">
        <w:rPr>
          <w:b/>
        </w:rPr>
        <w:t xml:space="preserve"> day) of illness and undergoing various test and treat strategies</w:t>
      </w:r>
      <w:r>
        <w:rPr>
          <w:b/>
        </w:rPr>
        <w:t>, with 75% antibiotic effectiveness</w:t>
      </w:r>
      <w:r w:rsidRPr="005704C2">
        <w:rPr>
          <w:b/>
        </w:rPr>
        <w:t>.</w:t>
      </w:r>
    </w:p>
    <w:tbl>
      <w:tblPr>
        <w:tblStyle w:val="GridTable31"/>
        <w:tblpPr w:leftFromText="180" w:rightFromText="180" w:vertAnchor="text" w:horzAnchor="margin" w:tblpY="66"/>
        <w:tblW w:w="12955" w:type="dxa"/>
        <w:tblLayout w:type="fixed"/>
        <w:tblLook w:val="04A0" w:firstRow="1" w:lastRow="0" w:firstColumn="1" w:lastColumn="0" w:noHBand="0" w:noVBand="1"/>
      </w:tblPr>
      <w:tblGrid>
        <w:gridCol w:w="540"/>
        <w:gridCol w:w="3150"/>
        <w:gridCol w:w="1260"/>
        <w:gridCol w:w="990"/>
        <w:gridCol w:w="1170"/>
        <w:gridCol w:w="1170"/>
        <w:gridCol w:w="1260"/>
        <w:gridCol w:w="1080"/>
        <w:gridCol w:w="1165"/>
        <w:gridCol w:w="1170"/>
      </w:tblGrid>
      <w:tr w:rsidR="003C675C" w:rsidRPr="005704C2" w14:paraId="1DDED132" w14:textId="77777777" w:rsidTr="005545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9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C6ABC4" w14:textId="77777777" w:rsidR="003C675C" w:rsidRPr="005704C2" w:rsidRDefault="003C675C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Strategies</w:t>
            </w:r>
          </w:p>
        </w:tc>
        <w:tc>
          <w:tcPr>
            <w:tcW w:w="45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noWrap/>
            <w:vAlign w:val="center"/>
          </w:tcPr>
          <w:p w14:paraId="37B84F5A" w14:textId="77777777" w:rsidR="003C675C" w:rsidRPr="005704C2" w:rsidRDefault="003C675C" w:rsidP="005545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704C2">
              <w:rPr>
                <w:i/>
                <w:color w:val="000000"/>
              </w:rPr>
              <w:t>Scenario A: Bacterial-Endemic</w:t>
            </w:r>
          </w:p>
        </w:tc>
        <w:tc>
          <w:tcPr>
            <w:tcW w:w="4675" w:type="dxa"/>
            <w:gridSpan w:val="4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C8FEAC" w14:textId="77777777" w:rsidR="003C675C" w:rsidRPr="005704C2" w:rsidRDefault="003C675C" w:rsidP="005545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704C2">
              <w:rPr>
                <w:i/>
                <w:color w:val="000000"/>
              </w:rPr>
              <w:t>Scenario B: Viral-Endemic</w:t>
            </w:r>
          </w:p>
        </w:tc>
      </w:tr>
      <w:tr w:rsidR="003C675C" w:rsidRPr="005704C2" w14:paraId="19688026" w14:textId="77777777" w:rsidTr="0055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0C344C" w14:textId="77777777" w:rsidR="003C675C" w:rsidRPr="005704C2" w:rsidRDefault="003C675C" w:rsidP="00554501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3F05E0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</w:rPr>
            </w:pPr>
            <w:r w:rsidRPr="005704C2">
              <w:rPr>
                <w:b/>
                <w:i/>
                <w:color w:val="000000"/>
              </w:rPr>
              <w:t>Co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D13A0B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</w:rPr>
            </w:pPr>
            <w:r w:rsidRPr="005704C2">
              <w:rPr>
                <w:b/>
                <w:i/>
                <w:color w:val="000000"/>
              </w:rPr>
              <w:t>DAL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AC7F68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</w:rPr>
            </w:pPr>
            <w:r w:rsidRPr="005704C2">
              <w:rPr>
                <w:b/>
                <w:i/>
                <w:color w:val="000000"/>
              </w:rPr>
              <w:t>P(ove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vAlign w:val="center"/>
          </w:tcPr>
          <w:p w14:paraId="14A0703B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</w:rPr>
            </w:pPr>
            <w:r w:rsidRPr="005704C2">
              <w:rPr>
                <w:b/>
                <w:i/>
                <w:color w:val="000000"/>
              </w:rPr>
              <w:t>P(unde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FE4ACB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704C2">
              <w:rPr>
                <w:b/>
                <w:i/>
                <w:color w:val="000000"/>
              </w:rPr>
              <w:t>Co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8832E6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704C2">
              <w:rPr>
                <w:b/>
                <w:i/>
                <w:color w:val="000000"/>
              </w:rPr>
              <w:t>DALY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1583A4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704C2">
              <w:rPr>
                <w:b/>
                <w:i/>
                <w:color w:val="000000"/>
              </w:rPr>
              <w:t>P(ove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67D523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</w:rPr>
            </w:pPr>
            <w:r w:rsidRPr="005704C2">
              <w:rPr>
                <w:b/>
                <w:i/>
                <w:color w:val="000000"/>
              </w:rPr>
              <w:t>P(under)</w:t>
            </w:r>
          </w:p>
        </w:tc>
      </w:tr>
      <w:tr w:rsidR="003C675C" w:rsidRPr="005704C2" w14:paraId="1BA86FBF" w14:textId="77777777" w:rsidTr="005545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90902E0" w14:textId="77777777" w:rsidR="003C675C" w:rsidRPr="005704C2" w:rsidRDefault="003C675C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9C039BE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No Antibiotics *º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741D37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16.166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91B619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.91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03C54F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24" w:space="0" w:color="000000"/>
            </w:tcBorders>
            <w:shd w:val="clear" w:color="auto" w:fill="auto"/>
            <w:vAlign w:val="bottom"/>
          </w:tcPr>
          <w:p w14:paraId="27B534A7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3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</w:tcBorders>
            <w:shd w:val="clear" w:color="auto" w:fill="auto"/>
            <w:vAlign w:val="bottom"/>
          </w:tcPr>
          <w:p w14:paraId="6DB1B30C" w14:textId="77777777" w:rsidR="003C675C" w:rsidRPr="00562A6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38.97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52EBF08" w14:textId="77777777" w:rsidR="003C675C" w:rsidRPr="00562A6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.258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D63707E" w14:textId="77777777" w:rsidR="003C675C" w:rsidRPr="00562A6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00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ADF82C3" w14:textId="77777777" w:rsidR="003C675C" w:rsidRPr="00562A6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109</w:t>
            </w:r>
          </w:p>
        </w:tc>
      </w:tr>
      <w:tr w:rsidR="003C675C" w:rsidRPr="005704C2" w14:paraId="22D36368" w14:textId="77777777" w:rsidTr="0055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7D3C46F" w14:textId="77777777" w:rsidR="003C675C" w:rsidRPr="005704C2" w:rsidRDefault="003C675C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2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223AC32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Empirical All *º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91B3C9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7.9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AAF3A6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7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51F8AD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93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69BDE8BA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35960648" w14:textId="77777777" w:rsidR="003C675C" w:rsidRPr="00562A6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110.65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77BC269" w14:textId="77777777" w:rsidR="003C675C" w:rsidRPr="00562A6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750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41DE1035" w14:textId="77777777" w:rsidR="003C675C" w:rsidRPr="00562A6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42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F20A7D4" w14:textId="77777777" w:rsidR="003C675C" w:rsidRPr="00562A6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000</w:t>
            </w:r>
          </w:p>
        </w:tc>
      </w:tr>
      <w:tr w:rsidR="003C675C" w:rsidRPr="005704C2" w14:paraId="13FC8480" w14:textId="77777777" w:rsidTr="005545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2995C22" w14:textId="77777777" w:rsidR="003C675C" w:rsidRPr="005704C2" w:rsidRDefault="003C675C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3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0704589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 xml:space="preserve">Empirical Severe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289A06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37.0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A99865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4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4827B9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02288D32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48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68BD785A" w14:textId="77777777" w:rsidR="003C675C" w:rsidRPr="00562A6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18.57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7BF0695" w14:textId="77777777" w:rsidR="003C675C" w:rsidRPr="00562A6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851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066C57ED" w14:textId="77777777" w:rsidR="003C675C" w:rsidRPr="00562A6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11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575D1C1" w14:textId="77777777" w:rsidR="003C675C" w:rsidRPr="00562A6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068</w:t>
            </w:r>
          </w:p>
        </w:tc>
      </w:tr>
      <w:tr w:rsidR="003C675C" w:rsidRPr="005704C2" w14:paraId="162B5BA7" w14:textId="77777777" w:rsidTr="0055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973DC7E" w14:textId="77777777" w:rsidR="003C675C" w:rsidRPr="005704C2" w:rsidRDefault="003C675C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4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CDEBE3E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Dengue RD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351CA7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41.8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98FB20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6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E6C6E7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4369624F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3CED5B19" w14:textId="77777777" w:rsidR="003C675C" w:rsidRPr="00562A6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120.26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8CCA538" w14:textId="77777777" w:rsidR="003C675C" w:rsidRPr="00562A6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900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5DEB5F0F" w14:textId="77777777" w:rsidR="003C675C" w:rsidRPr="00562A6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14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9AABD42" w14:textId="77777777" w:rsidR="003C675C" w:rsidRPr="00562A6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023</w:t>
            </w:r>
          </w:p>
        </w:tc>
      </w:tr>
      <w:tr w:rsidR="003C675C" w:rsidRPr="005704C2" w14:paraId="6F9DDE8F" w14:textId="77777777" w:rsidTr="005545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867E4DF" w14:textId="77777777" w:rsidR="003C675C" w:rsidRPr="005704C2" w:rsidRDefault="003C675C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5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4C3F243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Dengue PCR º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31D778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27.8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23FC59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3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94AF70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6D1B0BA4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419A7602" w14:textId="77777777" w:rsidR="003C675C" w:rsidRPr="00562A6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17.78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DAE0610" w14:textId="77777777" w:rsidR="003C675C" w:rsidRPr="00562A6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821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782B7DC2" w14:textId="77777777" w:rsidR="003C675C" w:rsidRPr="00562A6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09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7847589" w14:textId="77777777" w:rsidR="003C675C" w:rsidRPr="00562A6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000</w:t>
            </w:r>
          </w:p>
        </w:tc>
      </w:tr>
      <w:tr w:rsidR="003C675C" w:rsidRPr="005704C2" w14:paraId="1897FFFE" w14:textId="77777777" w:rsidTr="0055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6701355" w14:textId="77777777" w:rsidR="003C675C" w:rsidRPr="005704C2" w:rsidRDefault="003C675C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6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4A24F43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Lepto RDT *º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C79DB3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63.9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F9A622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9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67327C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6F086123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63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2F836E5C" w14:textId="77777777" w:rsidR="003C675C" w:rsidRPr="00562A6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133.75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02D7AFD" w14:textId="77777777" w:rsidR="003C675C" w:rsidRPr="00562A6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1.134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4BD42542" w14:textId="77777777" w:rsidR="003C675C" w:rsidRPr="00562A6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00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4A63DA7" w14:textId="77777777" w:rsidR="003C675C" w:rsidRPr="00562A6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072</w:t>
            </w:r>
          </w:p>
        </w:tc>
      </w:tr>
      <w:tr w:rsidR="003C675C" w:rsidRPr="005704C2" w14:paraId="2C09A1D9" w14:textId="77777777" w:rsidTr="005545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A448253" w14:textId="77777777" w:rsidR="003C675C" w:rsidRPr="005704C2" w:rsidRDefault="003C675C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7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14875D4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Lepto PCR 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DD3163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52.6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BC87F8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7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B9093D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13A44254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86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1F9149D7" w14:textId="77777777" w:rsidR="003C675C" w:rsidRPr="00562A6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33.70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3CA6EDC" w14:textId="77777777" w:rsidR="003C675C" w:rsidRPr="00562A6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.097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280BB8C7" w14:textId="77777777" w:rsidR="003C675C" w:rsidRPr="00562A6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01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4BC6F60" w14:textId="77777777" w:rsidR="003C675C" w:rsidRPr="00562A6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056</w:t>
            </w:r>
          </w:p>
        </w:tc>
      </w:tr>
      <w:tr w:rsidR="003C675C" w:rsidRPr="005704C2" w14:paraId="1A3D1CA8" w14:textId="77777777" w:rsidTr="0055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892D1DC" w14:textId="77777777" w:rsidR="003C675C" w:rsidRPr="005704C2" w:rsidRDefault="003C675C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8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389981A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S: Lepto RDT, typhus RDT º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9CD33E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59.2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60DB66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9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CDA4C8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15376680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80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0963E7D0" w14:textId="77777777" w:rsidR="003C675C" w:rsidRPr="00562A6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132.05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8C0C996" w14:textId="77777777" w:rsidR="003C675C" w:rsidRPr="00562A6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1.104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77027414" w14:textId="77777777" w:rsidR="003C675C" w:rsidRPr="00562A6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01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42C1562" w14:textId="77777777" w:rsidR="003C675C" w:rsidRPr="00562A6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125</w:t>
            </w:r>
          </w:p>
        </w:tc>
      </w:tr>
      <w:tr w:rsidR="003C675C" w:rsidRPr="005704C2" w14:paraId="4B28960C" w14:textId="77777777" w:rsidTr="005545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5811A85" w14:textId="77777777" w:rsidR="003C675C" w:rsidRPr="005704C2" w:rsidRDefault="003C675C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9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4E330B7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S: Lepto PCR, typhus RDT *º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D0B280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55.9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5CA010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6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7524D6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1012E0DD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43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3F493DD3" w14:textId="77777777" w:rsidR="003C675C" w:rsidRPr="00562A6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38.66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7D5A2B0" w14:textId="77777777" w:rsidR="003C675C" w:rsidRPr="00562A6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.071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59CF2E60" w14:textId="77777777" w:rsidR="003C675C" w:rsidRPr="00562A6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01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C32FD33" w14:textId="77777777" w:rsidR="003C675C" w:rsidRPr="00562A6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096</w:t>
            </w:r>
          </w:p>
        </w:tc>
      </w:tr>
      <w:tr w:rsidR="003C675C" w:rsidRPr="005704C2" w14:paraId="608F172A" w14:textId="77777777" w:rsidTr="0055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F112266" w14:textId="77777777" w:rsidR="003C675C" w:rsidRPr="005704C2" w:rsidRDefault="003C675C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10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F618D4D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S: Lepto RDT, typhus PCR º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76B2B0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56.2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B2038C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8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3EE421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7FC2B0C2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54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6B03FC75" w14:textId="77777777" w:rsidR="003C675C" w:rsidRPr="00562A6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130.06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2F9099F" w14:textId="77777777" w:rsidR="003C675C" w:rsidRPr="00562A6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1.099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76F2C8A3" w14:textId="77777777" w:rsidR="003C675C" w:rsidRPr="00562A6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01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B08180A" w14:textId="77777777" w:rsidR="003C675C" w:rsidRPr="00562A6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113</w:t>
            </w:r>
          </w:p>
        </w:tc>
      </w:tr>
      <w:tr w:rsidR="003C675C" w:rsidRPr="005704C2" w14:paraId="27A2CEC0" w14:textId="77777777" w:rsidTr="005545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C7896CC" w14:textId="77777777" w:rsidR="003C675C" w:rsidRPr="005704C2" w:rsidRDefault="003C675C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11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93E0991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P: Lepto PCR, typhus PC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01EA74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69.8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8C1166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6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8444CE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65506900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58D920DB" w14:textId="77777777" w:rsidR="003C675C" w:rsidRPr="00562A6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54.81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CCE5511" w14:textId="77777777" w:rsidR="003C675C" w:rsidRPr="00562A6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.049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32A2290B" w14:textId="77777777" w:rsidR="003C675C" w:rsidRPr="00562A6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03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20D69DC" w14:textId="77777777" w:rsidR="003C675C" w:rsidRPr="00562A6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046</w:t>
            </w:r>
          </w:p>
        </w:tc>
      </w:tr>
      <w:tr w:rsidR="003C675C" w:rsidRPr="005704C2" w14:paraId="15863223" w14:textId="77777777" w:rsidTr="0055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BE26D93" w14:textId="77777777" w:rsidR="003C675C" w:rsidRPr="005704C2" w:rsidRDefault="003C675C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12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892615E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P: Lepto RDT, typhus RD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AE1922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67.3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06F9DB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8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AC0B7D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4D41BECF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43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6E41E38A" w14:textId="77777777" w:rsidR="003C675C" w:rsidRPr="00562A6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140.85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0C304E3" w14:textId="77777777" w:rsidR="003C675C" w:rsidRPr="00562A6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1.096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049F7E11" w14:textId="77777777" w:rsidR="003C675C" w:rsidRPr="00562A6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01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5B4008E" w14:textId="77777777" w:rsidR="003C675C" w:rsidRPr="00562A6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064</w:t>
            </w:r>
          </w:p>
        </w:tc>
      </w:tr>
      <w:tr w:rsidR="003C675C" w:rsidRPr="005704C2" w14:paraId="0D7436DF" w14:textId="77777777" w:rsidTr="005545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83E2794" w14:textId="77777777" w:rsidR="003C675C" w:rsidRPr="005704C2" w:rsidRDefault="003C675C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13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38141D0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P: Lepto PCR, typhus RD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C6BBBA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63.2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1CAF61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6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80E9CA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4295C426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69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0692B083" w14:textId="77777777" w:rsidR="003C675C" w:rsidRPr="00562A6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47.36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48A48BD" w14:textId="77777777" w:rsidR="003C675C" w:rsidRPr="00562A6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.063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08154884" w14:textId="77777777" w:rsidR="003C675C" w:rsidRPr="00562A6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02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38B98DD" w14:textId="77777777" w:rsidR="003C675C" w:rsidRPr="00562A6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049</w:t>
            </w:r>
          </w:p>
        </w:tc>
      </w:tr>
      <w:tr w:rsidR="003C675C" w:rsidRPr="005704C2" w14:paraId="46BB6FBF" w14:textId="77777777" w:rsidTr="0055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E69C1A8" w14:textId="77777777" w:rsidR="003C675C" w:rsidRPr="005704C2" w:rsidRDefault="003C675C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14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A373028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P: Lepto RDT, typhus PC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3F5E7A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78.1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18302F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9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FD47F3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1170" w:type="dxa"/>
            <w:tcBorders>
              <w:bottom w:val="single" w:sz="4" w:space="0" w:color="666666" w:themeColor="text1" w:themeTint="99"/>
              <w:right w:val="single" w:sz="24" w:space="0" w:color="000000"/>
            </w:tcBorders>
            <w:shd w:val="clear" w:color="auto" w:fill="auto"/>
            <w:vAlign w:val="bottom"/>
          </w:tcPr>
          <w:p w14:paraId="05BE1D0F" w14:textId="77777777" w:rsidR="003C675C" w:rsidRPr="005704C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21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696D6B97" w14:textId="77777777" w:rsidR="003C675C" w:rsidRPr="00562A6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148.99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5C560F7" w14:textId="77777777" w:rsidR="003C675C" w:rsidRPr="00562A6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1.091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2025A6CB" w14:textId="77777777" w:rsidR="003C675C" w:rsidRPr="00562A6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02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F7C8306" w14:textId="77777777" w:rsidR="003C675C" w:rsidRPr="00562A62" w:rsidRDefault="003C675C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055</w:t>
            </w:r>
          </w:p>
        </w:tc>
      </w:tr>
      <w:tr w:rsidR="003C675C" w:rsidRPr="005704C2" w14:paraId="1FAAC8C6" w14:textId="77777777" w:rsidTr="005545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FBAC1D0" w14:textId="77777777" w:rsidR="003C675C" w:rsidRPr="005704C2" w:rsidRDefault="003C675C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15</w:t>
            </w:r>
          </w:p>
        </w:tc>
        <w:tc>
          <w:tcPr>
            <w:tcW w:w="3150" w:type="dxa"/>
            <w:tcBorders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10B8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Multiplex PCR*º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50399C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88.6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BEFC8D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5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EB6FC3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252B4AB5" w14:textId="77777777" w:rsidR="003C675C" w:rsidRPr="005704C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52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08DDC472" w14:textId="77777777" w:rsidR="003C675C" w:rsidRPr="00562A6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76.90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EC5EFDA" w14:textId="77777777" w:rsidR="003C675C" w:rsidRPr="00562A6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51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4A8F5F01" w14:textId="77777777" w:rsidR="003C675C" w:rsidRPr="00562A6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93C76E9" w14:textId="77777777" w:rsidR="003C675C" w:rsidRPr="00562A62" w:rsidRDefault="003C675C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</w:tr>
    </w:tbl>
    <w:p w14:paraId="75E51EC8" w14:textId="77777777" w:rsidR="003C675C" w:rsidRPr="005704C2" w:rsidRDefault="003C675C" w:rsidP="003C675C">
      <w:pPr>
        <w:spacing w:line="480" w:lineRule="auto"/>
      </w:pPr>
      <w:r w:rsidRPr="005704C2">
        <w:t xml:space="preserve">* = strategies on the effectiveness frontier (economically efficient) for Scenario A (bacterial-endemic); </w:t>
      </w:r>
      <w:r w:rsidRPr="005704C2">
        <w:rPr>
          <w:color w:val="000000"/>
        </w:rPr>
        <w:t xml:space="preserve">º = </w:t>
      </w:r>
      <w:r w:rsidRPr="005704C2">
        <w:t>strategies on the effectiveness frontier (economically efficient) for Scenario B (viral-endemic).</w:t>
      </w:r>
    </w:p>
    <w:p w14:paraId="372ED0F8" w14:textId="77777777" w:rsidR="00877838" w:rsidRDefault="003C675C">
      <w:bookmarkStart w:id="0" w:name="_GoBack"/>
      <w:bookmarkEnd w:id="0"/>
    </w:p>
    <w:sectPr w:rsidR="00877838" w:rsidSect="006905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5AC"/>
    <w:rsid w:val="000B337A"/>
    <w:rsid w:val="000D017E"/>
    <w:rsid w:val="00141897"/>
    <w:rsid w:val="0016664D"/>
    <w:rsid w:val="0023151B"/>
    <w:rsid w:val="002A68CC"/>
    <w:rsid w:val="002C2BD4"/>
    <w:rsid w:val="002D2169"/>
    <w:rsid w:val="0032701D"/>
    <w:rsid w:val="0039354C"/>
    <w:rsid w:val="003B464F"/>
    <w:rsid w:val="003C675C"/>
    <w:rsid w:val="003C7790"/>
    <w:rsid w:val="00557289"/>
    <w:rsid w:val="005B3709"/>
    <w:rsid w:val="00660E30"/>
    <w:rsid w:val="006905AC"/>
    <w:rsid w:val="006C5FD6"/>
    <w:rsid w:val="006F5BC7"/>
    <w:rsid w:val="007A65F9"/>
    <w:rsid w:val="00932456"/>
    <w:rsid w:val="00980D64"/>
    <w:rsid w:val="00A0454A"/>
    <w:rsid w:val="00A05724"/>
    <w:rsid w:val="00A611B3"/>
    <w:rsid w:val="00AC0543"/>
    <w:rsid w:val="00AC457A"/>
    <w:rsid w:val="00AF6D71"/>
    <w:rsid w:val="00B92240"/>
    <w:rsid w:val="00BD321F"/>
    <w:rsid w:val="00C07B3A"/>
    <w:rsid w:val="00C82B0B"/>
    <w:rsid w:val="00CE72F5"/>
    <w:rsid w:val="00D060E1"/>
    <w:rsid w:val="00DA0993"/>
    <w:rsid w:val="00E17A6D"/>
    <w:rsid w:val="00E354AF"/>
    <w:rsid w:val="00F223D5"/>
    <w:rsid w:val="00F6733F"/>
    <w:rsid w:val="00FF3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F74DD5"/>
  <w14:defaultImageDpi w14:val="32767"/>
  <w15:chartTrackingRefBased/>
  <w15:docId w15:val="{38E04106-E35F-354D-8CCD-1F2D164A9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905A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6905AC"/>
    <w:rPr>
      <w:rFonts w:eastAsia="SimSun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31">
    <w:name w:val="Grid Table 31"/>
    <w:basedOn w:val="TableNormal"/>
    <w:uiPriority w:val="48"/>
    <w:rsid w:val="003C675C"/>
    <w:rPr>
      <w:rFonts w:eastAsia="SimSun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huan Zhang</dc:creator>
  <cp:keywords/>
  <dc:description/>
  <cp:lastModifiedBy>Zhenhuan Zhang</cp:lastModifiedBy>
  <cp:revision>3</cp:revision>
  <dcterms:created xsi:type="dcterms:W3CDTF">2019-11-30T22:11:00Z</dcterms:created>
  <dcterms:modified xsi:type="dcterms:W3CDTF">2019-11-30T22:11:00Z</dcterms:modified>
</cp:coreProperties>
</file>